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96B" w:rsidRDefault="00ED696B" w:rsidP="00ED69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</w:t>
      </w:r>
      <w:r w:rsidRPr="004733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0F98">
        <w:rPr>
          <w:rFonts w:ascii="Times New Roman" w:hAnsi="Times New Roman" w:cs="Times New Roman"/>
          <w:b/>
          <w:sz w:val="24"/>
          <w:szCs w:val="24"/>
        </w:rPr>
        <w:t>Generalized additive model devianc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ED696B" w:rsidRPr="00473338" w:rsidRDefault="00ED696B" w:rsidP="00ED69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840" w:type="dxa"/>
        <w:tblInd w:w="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688"/>
        <w:gridCol w:w="2960"/>
        <w:gridCol w:w="1040"/>
        <w:gridCol w:w="1300"/>
        <w:gridCol w:w="2551"/>
      </w:tblGrid>
      <w:tr w:rsidR="00ED696B" w:rsidRPr="000151E6" w:rsidTr="00095AB5">
        <w:trPr>
          <w:trHeight w:val="324"/>
        </w:trPr>
        <w:tc>
          <w:tcPr>
            <w:tcW w:w="13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it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Band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 valu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eviance explained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gabia</w:t>
            </w:r>
          </w:p>
        </w:tc>
        <w:tc>
          <w:tcPr>
            <w:tcW w:w="688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2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895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.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21.59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4.08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27.49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s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.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sau</w:t>
            </w:r>
          </w:p>
        </w:tc>
        <w:tc>
          <w:tcPr>
            <w:tcW w:w="6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.40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.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.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288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6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lei</w:t>
            </w: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.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6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6.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47.00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18.59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2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1.82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.5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11.17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2.80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.2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.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otua</w:t>
            </w:r>
          </w:p>
        </w:tc>
        <w:tc>
          <w:tcPr>
            <w:tcW w:w="6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68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.5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.1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.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.5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.0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0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.9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42.2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vesi</w:t>
            </w:r>
          </w:p>
        </w:tc>
        <w:tc>
          <w:tcPr>
            <w:tcW w:w="6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71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.5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6.71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.9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67.36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4.31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.1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.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5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.2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.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valowara</w:t>
            </w:r>
          </w:p>
        </w:tc>
        <w:tc>
          <w:tcPr>
            <w:tcW w:w="6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.68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.7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9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6.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.4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80.72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.6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21.07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55.48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.6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.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.2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.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kewa</w:t>
            </w:r>
          </w:p>
        </w:tc>
        <w:tc>
          <w:tcPr>
            <w:tcW w:w="6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.65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.6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6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.3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0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774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7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.5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.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.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.7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.9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1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.4%</w:t>
            </w: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 emi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5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D696B" w:rsidRPr="000151E6" w:rsidTr="00095AB5">
        <w:trPr>
          <w:trHeight w:val="312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ustacean</w:t>
            </w: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mis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D696B" w:rsidRPr="000151E6" w:rsidRDefault="00ED696B" w:rsidP="00095AB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.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15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696B" w:rsidRPr="000151E6" w:rsidRDefault="00ED696B" w:rsidP="00095A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ED696B" w:rsidRDefault="00ED696B" w:rsidP="00ED69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5151F" w:rsidRDefault="0035151F">
      <w:bookmarkStart w:id="0" w:name="_GoBack"/>
      <w:bookmarkEnd w:id="0"/>
    </w:p>
    <w:sectPr w:rsidR="00351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B8"/>
    <w:rsid w:val="0035151F"/>
    <w:rsid w:val="009949B8"/>
    <w:rsid w:val="00ED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96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96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16T09:36:00Z</dcterms:created>
  <dcterms:modified xsi:type="dcterms:W3CDTF">2020-07-16T09:36:00Z</dcterms:modified>
</cp:coreProperties>
</file>